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61C6" w14:textId="600CF5B5" w:rsidR="002B58B8" w:rsidRPr="00C52867" w:rsidRDefault="00AC6559" w:rsidP="007920FF">
      <w:pPr>
        <w:ind w:firstLineChars="200" w:firstLine="562"/>
        <w:jc w:val="center"/>
        <w:rPr>
          <w:rFonts w:cs="Times New Roman"/>
          <w:b/>
          <w:bCs/>
          <w:color w:val="101214"/>
          <w:spacing w:val="0"/>
          <w:sz w:val="28"/>
          <w:szCs w:val="28"/>
          <w:shd w:val="clear" w:color="auto" w:fill="FFFFFF"/>
        </w:rPr>
      </w:pPr>
      <w:r w:rsidRPr="00C52867">
        <w:rPr>
          <w:rFonts w:cs="Times New Roman"/>
          <w:b/>
          <w:bCs/>
          <w:color w:val="101214"/>
          <w:spacing w:val="0"/>
          <w:sz w:val="28"/>
          <w:szCs w:val="28"/>
          <w:shd w:val="clear" w:color="auto" w:fill="FFFFFF"/>
        </w:rPr>
        <w:t>Supplementary material</w:t>
      </w:r>
    </w:p>
    <w:p w14:paraId="6FCB845E" w14:textId="77777777" w:rsidR="002773E5" w:rsidRPr="00C52867" w:rsidRDefault="002773E5" w:rsidP="00C52867">
      <w:pPr>
        <w:spacing w:beforeLines="50" w:before="156" w:afterLines="50" w:after="156" w:line="360" w:lineRule="auto"/>
        <w:jc w:val="center"/>
        <w:rPr>
          <w:rFonts w:cs="Times New Roman"/>
          <w:spacing w:val="0"/>
          <w:kern w:val="0"/>
          <w:szCs w:val="24"/>
        </w:rPr>
      </w:pPr>
      <w:r w:rsidRPr="00C52867">
        <w:rPr>
          <w:rFonts w:cs="Times New Roman"/>
          <w:noProof/>
          <w:spacing w:val="0"/>
          <w:kern w:val="0"/>
          <w:szCs w:val="24"/>
        </w:rPr>
        <w:drawing>
          <wp:inline distT="0" distB="0" distL="0" distR="0" wp14:anchorId="7A2F4A90" wp14:editId="54BA92BD">
            <wp:extent cx="4810125" cy="339699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396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A1E98" w14:textId="12C68DCF" w:rsidR="002773E5" w:rsidRPr="00C52867" w:rsidRDefault="00754C73" w:rsidP="006F0BCA">
      <w:pPr>
        <w:spacing w:beforeLines="50" w:before="156" w:afterLines="50" w:after="156"/>
        <w:rPr>
          <w:rFonts w:cs="Times New Roman"/>
          <w:spacing w:val="0"/>
          <w:kern w:val="0"/>
          <w:szCs w:val="24"/>
        </w:rPr>
      </w:pPr>
      <w:r w:rsidRPr="00C52867">
        <w:rPr>
          <w:rFonts w:cs="Times New Roman"/>
          <w:b/>
          <w:spacing w:val="0"/>
          <w:szCs w:val="24"/>
        </w:rPr>
        <w:t xml:space="preserve">Supplementary </w:t>
      </w:r>
      <w:r w:rsidR="002773E5" w:rsidRPr="00C52867">
        <w:rPr>
          <w:rFonts w:cs="Times New Roman"/>
          <w:b/>
          <w:bCs/>
          <w:spacing w:val="0"/>
          <w:kern w:val="0"/>
          <w:szCs w:val="24"/>
        </w:rPr>
        <w:t xml:space="preserve">Figure </w:t>
      </w:r>
      <w:r w:rsidR="002B58B8" w:rsidRPr="00C52867">
        <w:rPr>
          <w:rFonts w:cs="Times New Roman"/>
          <w:b/>
          <w:bCs/>
          <w:spacing w:val="0"/>
          <w:kern w:val="0"/>
          <w:szCs w:val="24"/>
        </w:rPr>
        <w:t>1</w:t>
      </w:r>
      <w:r w:rsidR="002773E5" w:rsidRPr="00C52867">
        <w:rPr>
          <w:rFonts w:cs="Times New Roman"/>
          <w:b/>
          <w:bCs/>
          <w:spacing w:val="0"/>
          <w:kern w:val="0"/>
          <w:szCs w:val="24"/>
        </w:rPr>
        <w:t xml:space="preserve">. </w:t>
      </w:r>
      <w:r w:rsidR="002773E5" w:rsidRPr="00C52867">
        <w:rPr>
          <w:rFonts w:cs="Times New Roman"/>
          <w:spacing w:val="0"/>
          <w:kern w:val="0"/>
          <w:szCs w:val="24"/>
        </w:rPr>
        <w:t>Geographic</w:t>
      </w:r>
      <w:r w:rsidR="00C52867">
        <w:rPr>
          <w:rFonts w:cs="Times New Roman"/>
          <w:spacing w:val="0"/>
          <w:kern w:val="0"/>
          <w:szCs w:val="24"/>
        </w:rPr>
        <w:t>al</w:t>
      </w:r>
      <w:r w:rsidR="002773E5" w:rsidRPr="00C52867">
        <w:rPr>
          <w:rFonts w:cs="Times New Roman"/>
          <w:spacing w:val="0"/>
          <w:kern w:val="0"/>
          <w:szCs w:val="24"/>
        </w:rPr>
        <w:t xml:space="preserve"> </w:t>
      </w:r>
      <w:r w:rsidR="002B58B8" w:rsidRPr="00C52867">
        <w:rPr>
          <w:rFonts w:cs="Times New Roman"/>
          <w:spacing w:val="0"/>
          <w:kern w:val="0"/>
          <w:szCs w:val="24"/>
        </w:rPr>
        <w:t xml:space="preserve">distribution of </w:t>
      </w:r>
      <w:r w:rsidR="0095025C">
        <w:rPr>
          <w:rFonts w:cs="Times New Roman"/>
          <w:spacing w:val="0"/>
          <w:kern w:val="0"/>
          <w:szCs w:val="24"/>
        </w:rPr>
        <w:t xml:space="preserve">18 </w:t>
      </w:r>
      <w:r w:rsidR="002B58B8" w:rsidRPr="00C52867">
        <w:rPr>
          <w:rFonts w:cs="Times New Roman"/>
          <w:spacing w:val="0"/>
          <w:kern w:val="0"/>
          <w:szCs w:val="24"/>
        </w:rPr>
        <w:t>study cities</w:t>
      </w:r>
      <w:r w:rsidR="002773E5" w:rsidRPr="00C52867">
        <w:rPr>
          <w:rFonts w:cs="Times New Roman"/>
          <w:spacing w:val="0"/>
          <w:kern w:val="0"/>
          <w:szCs w:val="24"/>
        </w:rPr>
        <w:t>.</w:t>
      </w:r>
      <w:r w:rsidR="00C76315">
        <w:rPr>
          <w:rFonts w:cs="Times New Roman"/>
          <w:spacing w:val="0"/>
          <w:kern w:val="0"/>
          <w:szCs w:val="24"/>
        </w:rPr>
        <w:t xml:space="preserve"> T</w:t>
      </w:r>
      <w:r w:rsidR="00C76315">
        <w:rPr>
          <w:rFonts w:cs="Times New Roman" w:hint="eastAsia"/>
          <w:spacing w:val="0"/>
          <w:kern w:val="0"/>
          <w:szCs w:val="24"/>
        </w:rPr>
        <w:t>he</w:t>
      </w:r>
      <w:r w:rsidR="00C76315">
        <w:rPr>
          <w:rFonts w:cs="Times New Roman"/>
          <w:spacing w:val="0"/>
          <w:kern w:val="0"/>
          <w:szCs w:val="24"/>
        </w:rPr>
        <w:t xml:space="preserve"> number of participants in each city is in parentheses. </w:t>
      </w:r>
    </w:p>
    <w:p w14:paraId="76233E60" w14:textId="77777777" w:rsidR="002773E5" w:rsidRPr="00C52867" w:rsidRDefault="002773E5">
      <w:pPr>
        <w:widowControl/>
        <w:jc w:val="left"/>
        <w:rPr>
          <w:rFonts w:eastAsia="等线" w:cs="Times New Roman"/>
          <w:b/>
          <w:bCs/>
          <w:spacing w:val="0"/>
          <w:kern w:val="0"/>
          <w:szCs w:val="24"/>
        </w:rPr>
      </w:pPr>
      <w:r w:rsidRPr="00C52867">
        <w:rPr>
          <w:rFonts w:eastAsia="等线" w:cs="Times New Roman"/>
          <w:b/>
          <w:bCs/>
          <w:spacing w:val="0"/>
          <w:kern w:val="0"/>
          <w:szCs w:val="24"/>
        </w:rPr>
        <w:br w:type="page"/>
      </w:r>
    </w:p>
    <w:p w14:paraId="5B3AF3F1" w14:textId="202C495F" w:rsidR="00E137DE" w:rsidRPr="00B700D8" w:rsidRDefault="00E137DE" w:rsidP="00E137DE">
      <w:pPr>
        <w:widowControl/>
        <w:rPr>
          <w:rFonts w:eastAsia="等线" w:cs="Times New Roman"/>
          <w:color w:val="000000" w:themeColor="text1"/>
          <w:spacing w:val="0"/>
          <w:kern w:val="0"/>
          <w:szCs w:val="24"/>
        </w:rPr>
      </w:pPr>
      <w:r w:rsidRPr="00B700D8">
        <w:rPr>
          <w:rFonts w:cs="Times New Roman"/>
          <w:b/>
          <w:color w:val="000000" w:themeColor="text1"/>
          <w:spacing w:val="0"/>
          <w:szCs w:val="24"/>
        </w:rPr>
        <w:lastRenderedPageBreak/>
        <w:t xml:space="preserve">Supplementary </w:t>
      </w:r>
      <w:r w:rsidRPr="00B700D8">
        <w:rPr>
          <w:rFonts w:eastAsia="等线" w:cs="Times New Roman"/>
          <w:b/>
          <w:bCs/>
          <w:color w:val="000000" w:themeColor="text1"/>
          <w:spacing w:val="0"/>
          <w:kern w:val="0"/>
          <w:szCs w:val="24"/>
        </w:rPr>
        <w:t>Table 1</w:t>
      </w:r>
      <w:r w:rsidRPr="00B700D8">
        <w:rPr>
          <w:rFonts w:eastAsia="等线" w:cs="Times New Roman" w:hint="eastAsia"/>
          <w:b/>
          <w:bCs/>
          <w:color w:val="000000" w:themeColor="text1"/>
          <w:spacing w:val="0"/>
          <w:kern w:val="0"/>
          <w:szCs w:val="24"/>
        </w:rPr>
        <w:t>.</w:t>
      </w:r>
      <w:r w:rsidRPr="00B700D8">
        <w:rPr>
          <w:rFonts w:eastAsia="等线" w:cs="Times New Roman"/>
          <w:b/>
          <w:bCs/>
          <w:color w:val="000000" w:themeColor="text1"/>
          <w:spacing w:val="0"/>
          <w:kern w:val="0"/>
          <w:szCs w:val="24"/>
        </w:rPr>
        <w:t xml:space="preserve"> </w:t>
      </w:r>
      <w:r w:rsidRPr="00B700D8">
        <w:rPr>
          <w:rFonts w:eastAsia="等线" w:cs="Times New Roman"/>
          <w:color w:val="000000" w:themeColor="text1"/>
          <w:spacing w:val="0"/>
          <w:kern w:val="0"/>
          <w:szCs w:val="24"/>
        </w:rPr>
        <w:t xml:space="preserve">Descriptive statistics of </w:t>
      </w:r>
      <w:bookmarkStart w:id="0" w:name="_Hlk115900942"/>
      <w:r w:rsidRPr="00B700D8">
        <w:rPr>
          <w:rFonts w:eastAsia="等线" w:cs="Times New Roman"/>
          <w:color w:val="000000" w:themeColor="text1"/>
          <w:spacing w:val="0"/>
          <w:kern w:val="0"/>
          <w:szCs w:val="24"/>
        </w:rPr>
        <w:t>air pollutants and meteorological conditions</w:t>
      </w:r>
      <w:bookmarkEnd w:id="0"/>
      <w:r w:rsidRPr="00B700D8">
        <w:rPr>
          <w:color w:val="000000" w:themeColor="text1"/>
          <w:spacing w:val="0"/>
        </w:rPr>
        <w:t xml:space="preserve"> </w:t>
      </w:r>
      <w:r w:rsidRPr="00B700D8">
        <w:rPr>
          <w:rFonts w:eastAsia="等线" w:cs="Times New Roman"/>
          <w:color w:val="000000" w:themeColor="text1"/>
          <w:spacing w:val="0"/>
          <w:kern w:val="0"/>
          <w:szCs w:val="24"/>
        </w:rPr>
        <w:t>stratified by season and region in 18 Chinese cities, 2017–202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9"/>
        <w:gridCol w:w="797"/>
        <w:gridCol w:w="697"/>
        <w:gridCol w:w="863"/>
        <w:gridCol w:w="786"/>
        <w:gridCol w:w="950"/>
        <w:gridCol w:w="798"/>
        <w:gridCol w:w="796"/>
      </w:tblGrid>
      <w:tr w:rsidR="00E137DE" w:rsidRPr="00C76315" w14:paraId="7F46F436" w14:textId="77777777" w:rsidTr="007515CE">
        <w:trPr>
          <w:trHeight w:val="330"/>
        </w:trPr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D5A8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Variabl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8236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Mea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E46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D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51F8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Mi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7A10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P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8CC8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Media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C1C9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P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7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248F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Max</w:t>
            </w:r>
          </w:p>
        </w:tc>
      </w:tr>
      <w:tr w:rsidR="00E137DE" w:rsidRPr="00C76315" w14:paraId="577E9D1F" w14:textId="77777777" w:rsidTr="007515CE">
        <w:trPr>
          <w:trHeight w:val="278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C7C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Air pollutant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245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1D21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812F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CE34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6A78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65AC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3680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E137DE" w:rsidRPr="00C76315" w14:paraId="286746E3" w14:textId="77777777" w:rsidTr="001A5C7B">
        <w:trPr>
          <w:trHeight w:val="33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993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O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3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, </w:t>
            </w:r>
            <w:proofErr w:type="spellStart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μg</w:t>
            </w:r>
            <w:proofErr w:type="spellEnd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/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perscript"/>
              </w:rPr>
              <w:t>3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81A1" w14:textId="2E41A549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EA5D" w14:textId="1FC6F214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A256" w14:textId="6C1FECA9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B20E" w14:textId="5D42F0E2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A3D2" w14:textId="56357E81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75E0" w14:textId="02F6EED8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C9E5" w14:textId="265E1922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20CBD93D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2D23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53C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15.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F99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7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54C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02D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2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282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07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9BC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55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419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64.5 </w:t>
            </w:r>
          </w:p>
        </w:tc>
      </w:tr>
      <w:tr w:rsidR="00E137DE" w:rsidRPr="00C76315" w14:paraId="058906DB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AB49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FD3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5.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FDD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0.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4F2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B02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6.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C7A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8.4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B14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3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E50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63.0 </w:t>
            </w:r>
          </w:p>
        </w:tc>
      </w:tr>
      <w:tr w:rsidR="00E137DE" w:rsidRPr="00C76315" w14:paraId="3852AF03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BF05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1D4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8.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F29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7.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A2F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86D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7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C1D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3.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7B8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0.2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877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64.5 </w:t>
            </w:r>
          </w:p>
        </w:tc>
      </w:tr>
      <w:tr w:rsidR="00E137DE" w:rsidRPr="00C76315" w14:paraId="2880ED95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CF72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1B9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2.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14C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0.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9EA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CCD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6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8CE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6.3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248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2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62D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64.4 </w:t>
            </w:r>
          </w:p>
        </w:tc>
      </w:tr>
      <w:tr w:rsidR="00E137DE" w:rsidRPr="00C76315" w14:paraId="06297C43" w14:textId="77777777" w:rsidTr="001A5C7B">
        <w:trPr>
          <w:trHeight w:val="33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434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P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.5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, </w:t>
            </w:r>
            <w:proofErr w:type="spellStart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μg</w:t>
            </w:r>
            <w:proofErr w:type="spellEnd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/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9019" w14:textId="1EABAC3A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1907" w14:textId="25894869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E474" w14:textId="63E3643C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17D9" w14:textId="04559FE2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BFBD" w14:textId="107F726E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A2AF" w14:textId="5B2E0B96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D224" w14:textId="276EA7F4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0F764BB3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BDE8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1D2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1.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8A5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8.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AFE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.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31D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02A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4.7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241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4.4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8B3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27.0 </w:t>
            </w:r>
          </w:p>
        </w:tc>
      </w:tr>
      <w:tr w:rsidR="00E137DE" w:rsidRPr="00C76315" w14:paraId="47AEC94A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CFC5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85D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2.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872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5.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CAE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.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B59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579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7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0E0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8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32B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46.1 </w:t>
            </w:r>
          </w:p>
        </w:tc>
      </w:tr>
      <w:tr w:rsidR="00E137DE" w:rsidRPr="00C76315" w14:paraId="78D31F4D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F81F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87B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1.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4CA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1.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96B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.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458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1.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AA4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0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5C4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6.7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0A1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46.1 </w:t>
            </w:r>
          </w:p>
        </w:tc>
      </w:tr>
      <w:tr w:rsidR="00E137DE" w:rsidRPr="00C76315" w14:paraId="5CCBA29E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B738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CF0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4.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6BF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3.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6E0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CC7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8.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E29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8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DA9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3.2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29A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27.0 </w:t>
            </w:r>
          </w:p>
        </w:tc>
      </w:tr>
      <w:tr w:rsidR="00E137DE" w:rsidRPr="00C76315" w14:paraId="4653D255" w14:textId="77777777" w:rsidTr="001A5C7B">
        <w:trPr>
          <w:trHeight w:val="33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806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NO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, </w:t>
            </w:r>
            <w:proofErr w:type="spellStart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μg</w:t>
            </w:r>
            <w:proofErr w:type="spellEnd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/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perscript"/>
              </w:rPr>
              <w:t>3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FD08" w14:textId="16B42408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0149" w14:textId="46B13111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1E39" w14:textId="787BF69F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15E0" w14:textId="7E936AFA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E972" w14:textId="750291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A7A9" w14:textId="49C3BBA5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D1F1" w14:textId="3AFAFCDF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7210BAED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E12C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03B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3.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50B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406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D92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9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B0C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8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FB2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2.7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720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7.9 </w:t>
            </w:r>
          </w:p>
        </w:tc>
      </w:tr>
      <w:tr w:rsidR="00E137DE" w:rsidRPr="00C76315" w14:paraId="551067EE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1960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345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1.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DDD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4.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AB6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FCC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3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BD5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9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F5F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6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C6C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7.9 </w:t>
            </w:r>
          </w:p>
        </w:tc>
      </w:tr>
      <w:tr w:rsidR="00E137DE" w:rsidRPr="00C76315" w14:paraId="7FC6F7E0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FE2C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C4E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4.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F4D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1.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CB3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31D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9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8AF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1.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92A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7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F7D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7.5 </w:t>
            </w:r>
          </w:p>
        </w:tc>
      </w:tr>
      <w:tr w:rsidR="00E137DE" w:rsidRPr="00C76315" w14:paraId="7E14F110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477C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244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5.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B06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5.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769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7AA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6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9BC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1.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FB2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1.3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D2C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7.9 </w:t>
            </w:r>
          </w:p>
        </w:tc>
      </w:tr>
      <w:tr w:rsidR="00E137DE" w:rsidRPr="00C76315" w14:paraId="467A0118" w14:textId="77777777" w:rsidTr="001A5C7B">
        <w:trPr>
          <w:trHeight w:val="33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F6E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SO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, </w:t>
            </w:r>
            <w:proofErr w:type="spellStart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μg</w:t>
            </w:r>
            <w:proofErr w:type="spellEnd"/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/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2B79" w14:textId="5437801D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B134" w14:textId="55BD24BE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CF43" w14:textId="5879DA6B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2019" w14:textId="3ED04F2A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3061" w14:textId="383AB220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D627" w14:textId="2FF3D4E2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52A3" w14:textId="17D70BFE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6011D73F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D34E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2C2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C5B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.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AB8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5BE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.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31B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04F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1B4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0.3 </w:t>
            </w:r>
          </w:p>
        </w:tc>
      </w:tr>
      <w:tr w:rsidR="00E137DE" w:rsidRPr="00C76315" w14:paraId="4333E10C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8546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8BC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0.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E1E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.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6D9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5FE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C1C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.2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188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3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2C3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1.3 </w:t>
            </w:r>
          </w:p>
        </w:tc>
      </w:tr>
      <w:tr w:rsidR="00E137DE" w:rsidRPr="00C76315" w14:paraId="74066C5C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6EBD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94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.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CA1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42D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5F2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ED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C00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1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13B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1.3 </w:t>
            </w:r>
          </w:p>
        </w:tc>
      </w:tr>
      <w:tr w:rsidR="00E137DE" w:rsidRPr="00C76315" w14:paraId="07732604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0DCB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EEB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.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2D9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7DD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F98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26E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65B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1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A42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8.9 </w:t>
            </w:r>
          </w:p>
        </w:tc>
      </w:tr>
      <w:tr w:rsidR="00E137DE" w:rsidRPr="00C76315" w14:paraId="6C3CF4DA" w14:textId="77777777" w:rsidTr="001A5C7B">
        <w:trPr>
          <w:trHeight w:val="30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239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CO, mg/m</w:t>
            </w:r>
            <w:r w:rsidRPr="00EA4043">
              <w:rPr>
                <w:rFonts w:eastAsia="等线" w:cs="Times New Roman"/>
                <w:spacing w:val="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5F22" w14:textId="0B9E225D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630F" w14:textId="028A384A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09C4" w14:textId="369162DB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A3CE" w14:textId="67D3773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FC90" w14:textId="3F3B7A66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FB47" w14:textId="16D9DE8D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99E6" w14:textId="703AB25F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2E9760D3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4966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D82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FAA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B22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978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9D7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B72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23F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.9 </w:t>
            </w:r>
          </w:p>
        </w:tc>
      </w:tr>
      <w:tr w:rsidR="00E137DE" w:rsidRPr="00C76315" w14:paraId="6AC671C1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562C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8F7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3B3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BB4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675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3DB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13D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2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AC5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.9 </w:t>
            </w:r>
          </w:p>
        </w:tc>
      </w:tr>
      <w:tr w:rsidR="00E137DE" w:rsidRPr="00C76315" w14:paraId="2BEA74BE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F09F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F92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FF0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748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2A3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C73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622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051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.9 </w:t>
            </w:r>
          </w:p>
        </w:tc>
      </w:tr>
      <w:tr w:rsidR="00E137DE" w:rsidRPr="00C76315" w14:paraId="691B49A0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67E0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E7D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4F4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8D5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025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065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0.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151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C7A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.3 </w:t>
            </w:r>
          </w:p>
        </w:tc>
      </w:tr>
      <w:tr w:rsidR="00E137DE" w:rsidRPr="00C76315" w14:paraId="637A9A02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77E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Meteorologic condi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F7F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96A7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542B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C4BE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A607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6828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AC10" w14:textId="77777777" w:rsidR="00E137DE" w:rsidRPr="00EA4043" w:rsidRDefault="00E137DE" w:rsidP="00E137DE">
            <w:pPr>
              <w:widowControl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E137DE" w:rsidRPr="00C76315" w14:paraId="38627BC3" w14:textId="77777777" w:rsidTr="001A5C7B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216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Temperature, °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7516" w14:textId="0B9C861B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B2D1" w14:textId="14CCB084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F65D" w14:textId="714590B0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F99F" w14:textId="06687B0F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0634" w14:textId="4061E3AF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D0A2" w14:textId="22FF8A1B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A53A" w14:textId="4C98F518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1B9F1A4F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AB93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080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3.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0EB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885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.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01A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C57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4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851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6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2D1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2.3 </w:t>
            </w:r>
          </w:p>
        </w:tc>
      </w:tr>
      <w:tr w:rsidR="00E137DE" w:rsidRPr="00C76315" w14:paraId="56189BAD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16B3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AE3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.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327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.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384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-13.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1B3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-0.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BB4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.3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C34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.3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3F05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7.0 </w:t>
            </w:r>
          </w:p>
        </w:tc>
      </w:tr>
      <w:tr w:rsidR="00E137DE" w:rsidRPr="00C76315" w14:paraId="00C39F88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152A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B38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.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9ED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1.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F69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-13.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EFC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749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2.3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E55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3.9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8A6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2.3 </w:t>
            </w:r>
          </w:p>
        </w:tc>
      </w:tr>
      <w:tr w:rsidR="00E137DE" w:rsidRPr="00C76315" w14:paraId="1C06BB33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D448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D0FC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9.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181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7.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A55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-6.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CDA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4.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7CF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44B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5.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743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1.0 </w:t>
            </w:r>
          </w:p>
        </w:tc>
      </w:tr>
      <w:tr w:rsidR="00E137DE" w:rsidRPr="00C76315" w14:paraId="61CE1269" w14:textId="77777777" w:rsidTr="001A5C7B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5D1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  Relative humidity, %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BCE2" w14:textId="49B8680E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0F67" w14:textId="06641CFA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D270" w14:textId="1D093C89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DB5F" w14:textId="36ACC4DE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8655" w14:textId="0DF2CCF0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34E9" w14:textId="15F25D52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93CD" w14:textId="0ED17E99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137DE" w:rsidRPr="00C76315" w14:paraId="2AC92401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3869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Warm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EE1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6.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8E1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0.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DD9F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4.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11B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2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D4C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8.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9A3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4.6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C60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8.0 </w:t>
            </w:r>
          </w:p>
        </w:tc>
      </w:tr>
      <w:tr w:rsidR="00E137DE" w:rsidRPr="00C76315" w14:paraId="46D7E3E5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F5C9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Cold seas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D51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50.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DE1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24.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19C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3.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F58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0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0667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4.1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71A3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9.2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5A5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8.0 </w:t>
            </w:r>
          </w:p>
        </w:tc>
      </w:tr>
      <w:tr w:rsidR="00E137DE" w:rsidRPr="00C76315" w14:paraId="51754318" w14:textId="77777777" w:rsidTr="007515CE">
        <w:trPr>
          <w:trHeight w:val="278"/>
        </w:trPr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EA0AE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Northern region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720E8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8.6 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B20" w14:textId="77777777" w:rsidR="00E137DE" w:rsidRPr="00EA4043" w:rsidRDefault="00E137DE" w:rsidP="00E137DE">
            <w:pPr>
              <w:widowControl/>
              <w:jc w:val="righ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9.6 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87021B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3.1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8AA96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32.2 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52219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48.0 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9D840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64.6 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9C77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7.9 </w:t>
            </w:r>
          </w:p>
        </w:tc>
      </w:tr>
      <w:tr w:rsidR="00E137DE" w:rsidRPr="00C76315" w14:paraId="40CD9E83" w14:textId="77777777" w:rsidTr="007515CE">
        <w:trPr>
          <w:trHeight w:val="285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BD207" w14:textId="77777777" w:rsidR="00E137DE" w:rsidRPr="00EA4043" w:rsidRDefault="00E137DE" w:rsidP="00E137DE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>Southern reg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51601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5.6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A1ECD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1.4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C4A4E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19.0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B7624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0.7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01AD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89.0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1B8AA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4.0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62B72" w14:textId="77777777" w:rsidR="00E137DE" w:rsidRPr="00EA4043" w:rsidRDefault="00E137DE" w:rsidP="00E137DE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A4043">
              <w:rPr>
                <w:rFonts w:eastAsia="等线" w:cs="Times New Roman"/>
                <w:spacing w:val="0"/>
                <w:kern w:val="0"/>
                <w:szCs w:val="24"/>
              </w:rPr>
              <w:t xml:space="preserve">98.0 </w:t>
            </w:r>
          </w:p>
        </w:tc>
      </w:tr>
    </w:tbl>
    <w:p w14:paraId="1EFFBF1E" w14:textId="5453A64F" w:rsidR="004D2C1F" w:rsidRDefault="00E137DE" w:rsidP="004D2C1F">
      <w:pPr>
        <w:rPr>
          <w:rFonts w:eastAsia="等线" w:cs="Times New Roman"/>
          <w:spacing w:val="0"/>
          <w:kern w:val="0"/>
          <w:szCs w:val="24"/>
        </w:rPr>
      </w:pPr>
      <w:r w:rsidRPr="00E137DE">
        <w:rPr>
          <w:rFonts w:eastAsia="等线" w:cs="Times New Roman"/>
          <w:spacing w:val="0"/>
          <w:kern w:val="0"/>
          <w:szCs w:val="24"/>
        </w:rPr>
        <w:t>Abbreviations: SD: standard deviation; Min: minimum; Max: maximum; P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25</w:t>
      </w:r>
      <w:r w:rsidRPr="00E137DE">
        <w:rPr>
          <w:rFonts w:eastAsia="等线" w:cs="Times New Roman"/>
          <w:spacing w:val="0"/>
          <w:kern w:val="0"/>
          <w:szCs w:val="24"/>
        </w:rPr>
        <w:t>: the 25</w:t>
      </w:r>
      <w:r w:rsidRPr="00E137DE">
        <w:rPr>
          <w:rFonts w:eastAsia="等线" w:cs="Times New Roman"/>
          <w:spacing w:val="0"/>
          <w:kern w:val="0"/>
          <w:szCs w:val="24"/>
          <w:vertAlign w:val="superscript"/>
        </w:rPr>
        <w:t>th</w:t>
      </w:r>
      <w:r w:rsidRPr="00E137DE">
        <w:rPr>
          <w:rFonts w:eastAsia="等线" w:cs="Times New Roman"/>
          <w:spacing w:val="0"/>
          <w:kern w:val="0"/>
          <w:szCs w:val="24"/>
        </w:rPr>
        <w:t xml:space="preserve"> percentile; P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75</w:t>
      </w:r>
      <w:r w:rsidRPr="00E137DE">
        <w:rPr>
          <w:rFonts w:eastAsia="等线" w:cs="Times New Roman"/>
          <w:spacing w:val="0"/>
          <w:kern w:val="0"/>
          <w:szCs w:val="24"/>
        </w:rPr>
        <w:t>: the 75</w:t>
      </w:r>
      <w:r w:rsidRPr="00E137DE">
        <w:rPr>
          <w:rFonts w:eastAsia="等线" w:cs="Times New Roman"/>
          <w:spacing w:val="0"/>
          <w:kern w:val="0"/>
          <w:szCs w:val="24"/>
          <w:vertAlign w:val="superscript"/>
        </w:rPr>
        <w:t>th</w:t>
      </w:r>
      <w:r w:rsidRPr="00E137DE">
        <w:rPr>
          <w:rFonts w:eastAsia="等线" w:cs="Times New Roman"/>
          <w:spacing w:val="0"/>
          <w:kern w:val="0"/>
          <w:szCs w:val="24"/>
        </w:rPr>
        <w:t xml:space="preserve"> percentile; O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3</w:t>
      </w:r>
      <w:r w:rsidRPr="00E137DE">
        <w:rPr>
          <w:rFonts w:eastAsia="等线" w:cs="Times New Roman"/>
          <w:spacing w:val="0"/>
          <w:kern w:val="0"/>
          <w:szCs w:val="24"/>
        </w:rPr>
        <w:t>: ozone; PM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2.5</w:t>
      </w:r>
      <w:r w:rsidRPr="00E137DE">
        <w:rPr>
          <w:rFonts w:eastAsia="等线" w:cs="Times New Roman"/>
          <w:spacing w:val="0"/>
          <w:kern w:val="0"/>
          <w:szCs w:val="24"/>
        </w:rPr>
        <w:t>: particulate matter with an aerodynamic diameter &lt; 2.5μm; SO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2</w:t>
      </w:r>
      <w:r w:rsidRPr="00E137DE">
        <w:rPr>
          <w:rFonts w:eastAsia="等线" w:cs="Times New Roman"/>
          <w:spacing w:val="0"/>
          <w:kern w:val="0"/>
          <w:szCs w:val="24"/>
        </w:rPr>
        <w:t>: sulfur dioxide; NO</w:t>
      </w:r>
      <w:r w:rsidRPr="00E137DE">
        <w:rPr>
          <w:rFonts w:eastAsia="等线" w:cs="Times New Roman"/>
          <w:spacing w:val="0"/>
          <w:kern w:val="0"/>
          <w:szCs w:val="24"/>
          <w:vertAlign w:val="subscript"/>
        </w:rPr>
        <w:t>2</w:t>
      </w:r>
      <w:r w:rsidRPr="00E137DE">
        <w:rPr>
          <w:rFonts w:eastAsia="等线" w:cs="Times New Roman"/>
          <w:spacing w:val="0"/>
          <w:kern w:val="0"/>
          <w:szCs w:val="24"/>
        </w:rPr>
        <w:t>: nitrogen dioxide; CO: carbon monoxide</w:t>
      </w:r>
      <w:r w:rsidR="004D2C1F">
        <w:rPr>
          <w:rFonts w:eastAsia="等线" w:cs="Times New Roman"/>
          <w:spacing w:val="0"/>
          <w:kern w:val="0"/>
          <w:szCs w:val="24"/>
        </w:rPr>
        <w:br w:type="page"/>
      </w:r>
    </w:p>
    <w:p w14:paraId="48075BE5" w14:textId="6C082F3C" w:rsidR="00D70F82" w:rsidRPr="00C52867" w:rsidRDefault="00754C73" w:rsidP="00754C73">
      <w:pPr>
        <w:rPr>
          <w:rFonts w:eastAsia="等线" w:cs="Times New Roman"/>
          <w:b/>
          <w:bCs/>
          <w:spacing w:val="0"/>
          <w:kern w:val="0"/>
          <w:szCs w:val="24"/>
        </w:rPr>
      </w:pPr>
      <w:r w:rsidRPr="00C52867">
        <w:rPr>
          <w:rFonts w:cs="Times New Roman"/>
          <w:b/>
          <w:spacing w:val="0"/>
          <w:szCs w:val="24"/>
        </w:rPr>
        <w:lastRenderedPageBreak/>
        <w:t xml:space="preserve">Supplementary </w:t>
      </w:r>
      <w:r w:rsidR="00D70F82" w:rsidRPr="00C52867">
        <w:rPr>
          <w:rFonts w:eastAsia="等线" w:cs="Times New Roman"/>
          <w:b/>
          <w:bCs/>
          <w:spacing w:val="0"/>
          <w:kern w:val="0"/>
          <w:szCs w:val="24"/>
        </w:rPr>
        <w:t xml:space="preserve">Table </w:t>
      </w:r>
      <w:r w:rsidR="00E137DE">
        <w:rPr>
          <w:rFonts w:eastAsia="等线" w:cs="Times New Roman"/>
          <w:b/>
          <w:bCs/>
          <w:spacing w:val="0"/>
          <w:kern w:val="0"/>
          <w:szCs w:val="24"/>
        </w:rPr>
        <w:t>2</w:t>
      </w:r>
      <w:r w:rsidR="00013A0E" w:rsidRPr="00C52867">
        <w:rPr>
          <w:rFonts w:eastAsia="等线" w:cs="Times New Roman" w:hint="eastAsia"/>
          <w:b/>
          <w:bCs/>
          <w:spacing w:val="0"/>
          <w:kern w:val="0"/>
          <w:szCs w:val="24"/>
        </w:rPr>
        <w:t>.</w:t>
      </w:r>
      <w:r w:rsidR="00013A0E" w:rsidRPr="00C52867">
        <w:rPr>
          <w:rFonts w:eastAsia="等线" w:cs="Times New Roman"/>
          <w:b/>
          <w:bCs/>
          <w:spacing w:val="0"/>
          <w:kern w:val="0"/>
          <w:szCs w:val="24"/>
        </w:rPr>
        <w:t xml:space="preserve"> </w:t>
      </w:r>
      <w:r w:rsidR="00D70F82" w:rsidRPr="00C52867">
        <w:rPr>
          <w:rFonts w:eastAsia="等线" w:cs="Times New Roman"/>
          <w:spacing w:val="0"/>
          <w:kern w:val="0"/>
          <w:szCs w:val="24"/>
        </w:rPr>
        <w:t xml:space="preserve">Spearman correlation coefficients </w:t>
      </w:r>
      <w:r w:rsidR="002B58B8" w:rsidRPr="00C52867">
        <w:rPr>
          <w:rFonts w:eastAsia="等线" w:cs="Times New Roman"/>
          <w:spacing w:val="0"/>
          <w:kern w:val="0"/>
          <w:szCs w:val="24"/>
        </w:rPr>
        <w:t xml:space="preserve">among </w:t>
      </w:r>
      <w:r w:rsidR="00D70F82" w:rsidRPr="00C52867">
        <w:rPr>
          <w:rFonts w:eastAsia="等线" w:cs="Times New Roman"/>
          <w:spacing w:val="0"/>
          <w:kern w:val="0"/>
          <w:szCs w:val="24"/>
        </w:rPr>
        <w:t>air pollutants and meteorologic conditions in 18 Chinese cities, 2017–2020</w:t>
      </w:r>
    </w:p>
    <w:tbl>
      <w:tblPr>
        <w:tblW w:w="5327" w:type="pct"/>
        <w:tblLook w:val="04A0" w:firstRow="1" w:lastRow="0" w:firstColumn="1" w:lastColumn="0" w:noHBand="0" w:noVBand="1"/>
      </w:tblPr>
      <w:tblGrid>
        <w:gridCol w:w="1987"/>
        <w:gridCol w:w="1084"/>
        <w:gridCol w:w="1083"/>
        <w:gridCol w:w="1083"/>
        <w:gridCol w:w="1085"/>
        <w:gridCol w:w="1085"/>
        <w:gridCol w:w="1442"/>
      </w:tblGrid>
      <w:tr w:rsidR="00AC6559" w:rsidRPr="00C52867" w14:paraId="3A64555F" w14:textId="77777777" w:rsidTr="006F0BCA">
        <w:trPr>
          <w:trHeight w:val="473"/>
        </w:trPr>
        <w:tc>
          <w:tcPr>
            <w:tcW w:w="11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B886D" w14:textId="342F2CA4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CDB809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O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9DD1B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PM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41240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SO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7CF8FD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NO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8F6A6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CO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B17FE" w14:textId="77777777" w:rsidR="00AC6559" w:rsidRPr="00C52867" w:rsidRDefault="00AC6559" w:rsidP="00754C73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Temperature</w:t>
            </w:r>
          </w:p>
        </w:tc>
      </w:tr>
      <w:tr w:rsidR="00AC6559" w:rsidRPr="00C52867" w14:paraId="723E7DCA" w14:textId="77777777" w:rsidTr="006F0BCA">
        <w:trPr>
          <w:trHeight w:val="45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FF25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PM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FBEB" w14:textId="321C6A94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068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392A" w14:textId="22168AB0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F572" w14:textId="7619E23F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F38D" w14:textId="1707B12C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3999" w14:textId="6FAAECD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019" w14:textId="580B84A4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AC6559" w:rsidRPr="00C52867" w14:paraId="56A108CD" w14:textId="77777777" w:rsidTr="006F0BCA">
        <w:trPr>
          <w:trHeight w:val="293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9F00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SO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9D23" w14:textId="3295EE06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09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3542" w14:textId="0709733C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420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1465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446E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EC5B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21F9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AC6559" w:rsidRPr="00C52867" w14:paraId="1513C952" w14:textId="77777777" w:rsidTr="006F0BCA">
        <w:trPr>
          <w:trHeight w:val="293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74EA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NO</w:t>
            </w:r>
            <w:r w:rsidRPr="00C52867">
              <w:rPr>
                <w:rFonts w:eastAsia="等线" w:cs="Times New Roman"/>
                <w:spacing w:val="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2A0C" w14:textId="32FBBAAD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258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DDB6" w14:textId="0A4561B3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577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504E" w14:textId="114C868A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507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9B3A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C035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9DAD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AC6559" w:rsidRPr="00C52867" w14:paraId="5414954C" w14:textId="77777777" w:rsidTr="006F0BCA">
        <w:trPr>
          <w:trHeight w:val="27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0F9A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C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655B" w14:textId="2460FC42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14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28CE" w14:textId="60E9400B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74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2B05" w14:textId="17E6BE32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495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43E5" w14:textId="250E8F4B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649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834F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1C61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auto"/>
                <w:spacing w:val="0"/>
                <w:kern w:val="0"/>
                <w:szCs w:val="24"/>
              </w:rPr>
            </w:pPr>
          </w:p>
        </w:tc>
      </w:tr>
      <w:tr w:rsidR="00AC6559" w:rsidRPr="00C52867" w14:paraId="2FF7B2B0" w14:textId="77777777" w:rsidTr="006F0BCA">
        <w:trPr>
          <w:trHeight w:val="278"/>
        </w:trPr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05934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Temperature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AFC80" w14:textId="4348B6A0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663*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5A7D1" w14:textId="42A834C8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084*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3FDB9" w14:textId="05914214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242*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9ABB4" w14:textId="3627AE0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209*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CD7DB" w14:textId="7FB4C839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-0.097*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1C0A1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AC6559" w:rsidRPr="00C52867" w14:paraId="1AAF404F" w14:textId="77777777" w:rsidTr="006F0BCA">
        <w:trPr>
          <w:trHeight w:val="285"/>
        </w:trPr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EC761" w14:textId="77777777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Relative humidity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3ABFB" w14:textId="31AF752C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086*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98A90" w14:textId="21A48E0C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135*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569A4" w14:textId="3B8E31CB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029*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27C51" w14:textId="59346FAB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146*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801B2" w14:textId="48BF8085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296*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5F46F" w14:textId="6C700F41" w:rsidR="00AC6559" w:rsidRPr="00C52867" w:rsidRDefault="00AC6559" w:rsidP="006F0BCA">
            <w:pPr>
              <w:widowControl/>
              <w:spacing w:line="360" w:lineRule="auto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C52867">
              <w:rPr>
                <w:rFonts w:eastAsia="等线" w:cs="Times New Roman"/>
                <w:spacing w:val="0"/>
                <w:kern w:val="0"/>
                <w:szCs w:val="24"/>
              </w:rPr>
              <w:t>0.512*</w:t>
            </w:r>
          </w:p>
        </w:tc>
      </w:tr>
    </w:tbl>
    <w:p w14:paraId="2E3A1369" w14:textId="70F72612" w:rsidR="00AC6559" w:rsidRPr="00C52867" w:rsidRDefault="000C0026" w:rsidP="006F0BCA">
      <w:pPr>
        <w:rPr>
          <w:rFonts w:cs="Times New Roman"/>
          <w:spacing w:val="0"/>
          <w:szCs w:val="24"/>
        </w:rPr>
      </w:pPr>
      <w:r w:rsidRPr="00C52867">
        <w:rPr>
          <w:rFonts w:eastAsia="等线" w:cs="Times New Roman"/>
          <w:spacing w:val="0"/>
          <w:kern w:val="0"/>
          <w:szCs w:val="24"/>
        </w:rPr>
        <w:t>*</w:t>
      </w:r>
      <w:r w:rsidR="00A313D0" w:rsidRPr="00C52867">
        <w:rPr>
          <w:rFonts w:eastAsia="等线" w:cs="Times New Roman"/>
          <w:spacing w:val="0"/>
          <w:kern w:val="0"/>
          <w:szCs w:val="24"/>
        </w:rPr>
        <w:t xml:space="preserve"> </w:t>
      </w:r>
      <w:r w:rsidRPr="00C52867">
        <w:rPr>
          <w:rFonts w:eastAsia="等线" w:cs="Times New Roman"/>
          <w:spacing w:val="0"/>
          <w:kern w:val="0"/>
          <w:szCs w:val="24"/>
        </w:rPr>
        <w:t>Statistically significant results (p &lt; 0.01).</w:t>
      </w:r>
      <w:r w:rsidR="00596AE0" w:rsidRPr="00C52867">
        <w:rPr>
          <w:rFonts w:eastAsia="等线" w:cs="Times New Roman"/>
          <w:spacing w:val="0"/>
          <w:kern w:val="0"/>
          <w:szCs w:val="24"/>
        </w:rPr>
        <w:t xml:space="preserve"> </w:t>
      </w:r>
    </w:p>
    <w:p w14:paraId="3C99E832" w14:textId="24AF663A" w:rsidR="006F0BCA" w:rsidRPr="00C52867" w:rsidRDefault="002B58B8" w:rsidP="006F0BCA">
      <w:pPr>
        <w:rPr>
          <w:rFonts w:eastAsia="等线" w:cs="Times New Roman"/>
          <w:spacing w:val="0"/>
          <w:kern w:val="0"/>
          <w:szCs w:val="24"/>
        </w:rPr>
      </w:pPr>
      <w:r w:rsidRPr="00C52867">
        <w:rPr>
          <w:rFonts w:eastAsia="等线" w:cs="Times New Roman"/>
          <w:spacing w:val="0"/>
          <w:kern w:val="0"/>
          <w:szCs w:val="24"/>
        </w:rPr>
        <w:t xml:space="preserve">Abbreviations: </w:t>
      </w:r>
      <w:r w:rsidR="006F0BCA" w:rsidRPr="00C52867">
        <w:rPr>
          <w:rFonts w:eastAsia="等线" w:cs="Times New Roman"/>
          <w:spacing w:val="0"/>
          <w:kern w:val="0"/>
          <w:szCs w:val="24"/>
        </w:rPr>
        <w:t>O</w:t>
      </w:r>
      <w:r w:rsidR="006F0BCA" w:rsidRPr="00C52867">
        <w:rPr>
          <w:rFonts w:eastAsia="等线" w:cs="Times New Roman"/>
          <w:spacing w:val="0"/>
          <w:kern w:val="0"/>
          <w:szCs w:val="24"/>
          <w:vertAlign w:val="subscript"/>
        </w:rPr>
        <w:t>3</w:t>
      </w:r>
      <w:r w:rsidR="006F0BCA" w:rsidRPr="00C52867">
        <w:rPr>
          <w:rFonts w:eastAsia="等线" w:cs="Times New Roman"/>
          <w:spacing w:val="0"/>
          <w:kern w:val="0"/>
          <w:szCs w:val="24"/>
        </w:rPr>
        <w:t>: ozone; PM</w:t>
      </w:r>
      <w:r w:rsidR="006F0BCA" w:rsidRPr="00C52867">
        <w:rPr>
          <w:rFonts w:eastAsia="等线" w:cs="Times New Roman"/>
          <w:spacing w:val="0"/>
          <w:kern w:val="0"/>
          <w:szCs w:val="24"/>
          <w:vertAlign w:val="subscript"/>
        </w:rPr>
        <w:t>2.5</w:t>
      </w:r>
      <w:r w:rsidR="006F0BCA" w:rsidRPr="00C52867">
        <w:rPr>
          <w:rFonts w:eastAsia="等线" w:cs="Times New Roman"/>
          <w:spacing w:val="0"/>
          <w:kern w:val="0"/>
          <w:szCs w:val="24"/>
        </w:rPr>
        <w:t>: particulate matter with an aerodynamic diameter &lt; 2.5μm; SO</w:t>
      </w:r>
      <w:r w:rsidR="006F0BCA" w:rsidRPr="00C52867">
        <w:rPr>
          <w:rFonts w:eastAsia="等线" w:cs="Times New Roman"/>
          <w:spacing w:val="0"/>
          <w:kern w:val="0"/>
          <w:szCs w:val="24"/>
          <w:vertAlign w:val="subscript"/>
        </w:rPr>
        <w:t>2</w:t>
      </w:r>
      <w:r w:rsidR="006F0BCA" w:rsidRPr="00C52867">
        <w:rPr>
          <w:rFonts w:eastAsia="等线" w:cs="Times New Roman"/>
          <w:spacing w:val="0"/>
          <w:kern w:val="0"/>
          <w:szCs w:val="24"/>
        </w:rPr>
        <w:t>: sulfur dioxide; NO</w:t>
      </w:r>
      <w:r w:rsidR="006F0BCA" w:rsidRPr="00C52867">
        <w:rPr>
          <w:rFonts w:eastAsia="等线" w:cs="Times New Roman"/>
          <w:spacing w:val="0"/>
          <w:kern w:val="0"/>
          <w:szCs w:val="24"/>
          <w:vertAlign w:val="subscript"/>
        </w:rPr>
        <w:t>2</w:t>
      </w:r>
      <w:r w:rsidR="006F0BCA" w:rsidRPr="00C52867">
        <w:rPr>
          <w:rFonts w:eastAsia="等线" w:cs="Times New Roman"/>
          <w:spacing w:val="0"/>
          <w:kern w:val="0"/>
          <w:szCs w:val="24"/>
        </w:rPr>
        <w:t>: nitrogen dioxide; CO: carbon monoxide</w:t>
      </w:r>
      <w:r w:rsidR="007413A1" w:rsidRPr="00C52867">
        <w:rPr>
          <w:rFonts w:eastAsia="等线" w:cs="Times New Roman"/>
          <w:spacing w:val="0"/>
          <w:kern w:val="0"/>
          <w:szCs w:val="24"/>
        </w:rPr>
        <w:t xml:space="preserve">. </w:t>
      </w:r>
    </w:p>
    <w:p w14:paraId="60C470B4" w14:textId="1D95F9F8" w:rsidR="00335960" w:rsidRDefault="00335960">
      <w:pPr>
        <w:widowControl/>
        <w:jc w:val="left"/>
        <w:rPr>
          <w:rFonts w:eastAsia="等线" w:cs="Times New Roman"/>
          <w:spacing w:val="0"/>
          <w:kern w:val="0"/>
          <w:szCs w:val="24"/>
        </w:rPr>
      </w:pPr>
      <w:r>
        <w:rPr>
          <w:rFonts w:eastAsia="等线" w:cs="Times New Roman"/>
          <w:spacing w:val="0"/>
          <w:kern w:val="0"/>
          <w:szCs w:val="24"/>
        </w:rPr>
        <w:br w:type="page"/>
      </w:r>
    </w:p>
    <w:p w14:paraId="536026D9" w14:textId="12AE3D92" w:rsidR="00335960" w:rsidRPr="00C52867" w:rsidRDefault="00335960" w:rsidP="00335960">
      <w:pPr>
        <w:rPr>
          <w:rFonts w:eastAsia="等线" w:cs="Times New Roman"/>
          <w:b/>
          <w:bCs/>
          <w:spacing w:val="0"/>
          <w:kern w:val="0"/>
          <w:szCs w:val="24"/>
        </w:rPr>
      </w:pPr>
      <w:r w:rsidRPr="00C52867">
        <w:rPr>
          <w:rFonts w:cs="Times New Roman"/>
          <w:b/>
          <w:spacing w:val="0"/>
          <w:szCs w:val="24"/>
        </w:rPr>
        <w:lastRenderedPageBreak/>
        <w:t xml:space="preserve">Supplementary </w:t>
      </w:r>
      <w:r w:rsidRPr="00C52867">
        <w:rPr>
          <w:rFonts w:eastAsia="等线" w:cs="Times New Roman"/>
          <w:b/>
          <w:bCs/>
          <w:spacing w:val="0"/>
          <w:kern w:val="0"/>
          <w:szCs w:val="24"/>
        </w:rPr>
        <w:t xml:space="preserve">Table </w:t>
      </w:r>
      <w:r>
        <w:rPr>
          <w:rFonts w:eastAsia="等线" w:cs="Times New Roman"/>
          <w:b/>
          <w:bCs/>
          <w:spacing w:val="0"/>
          <w:kern w:val="0"/>
          <w:szCs w:val="24"/>
        </w:rPr>
        <w:t>3</w:t>
      </w:r>
      <w:r w:rsidRPr="00C52867">
        <w:rPr>
          <w:rFonts w:eastAsia="等线" w:cs="Times New Roman" w:hint="eastAsia"/>
          <w:b/>
          <w:bCs/>
          <w:spacing w:val="0"/>
          <w:kern w:val="0"/>
          <w:szCs w:val="24"/>
        </w:rPr>
        <w:t>.</w:t>
      </w:r>
      <w:r w:rsidRPr="00C52867">
        <w:rPr>
          <w:rFonts w:eastAsia="等线" w:cs="Times New Roman"/>
          <w:b/>
          <w:bCs/>
          <w:spacing w:val="0"/>
          <w:kern w:val="0"/>
          <w:szCs w:val="24"/>
        </w:rPr>
        <w:t xml:space="preserve"> </w:t>
      </w:r>
      <w:r w:rsidR="00126430" w:rsidRPr="00126430">
        <w:rPr>
          <w:rFonts w:eastAsia="等线" w:cs="Times New Roman"/>
          <w:spacing w:val="0"/>
          <w:kern w:val="0"/>
          <w:szCs w:val="24"/>
        </w:rPr>
        <w:t xml:space="preserve">Change </w:t>
      </w:r>
      <w:r w:rsidR="00642878">
        <w:rPr>
          <w:rFonts w:eastAsia="等线" w:cs="Times New Roman"/>
          <w:spacing w:val="0"/>
          <w:kern w:val="0"/>
          <w:szCs w:val="24"/>
        </w:rPr>
        <w:t>in</w:t>
      </w:r>
      <w:r w:rsidR="00642878" w:rsidRPr="00126430">
        <w:rPr>
          <w:rFonts w:eastAsia="等线" w:cs="Times New Roman"/>
          <w:spacing w:val="0"/>
          <w:kern w:val="0"/>
          <w:szCs w:val="24"/>
        </w:rPr>
        <w:t xml:space="preserve"> </w:t>
      </w:r>
      <w:r w:rsidR="00642878">
        <w:rPr>
          <w:rFonts w:eastAsia="等线" w:cs="Times New Roman"/>
          <w:spacing w:val="0"/>
          <w:kern w:val="0"/>
          <w:szCs w:val="24"/>
        </w:rPr>
        <w:t xml:space="preserve">diurnal </w:t>
      </w:r>
      <w:r w:rsidR="00126430" w:rsidRPr="00126430">
        <w:rPr>
          <w:rFonts w:eastAsia="等线" w:cs="Times New Roman"/>
          <w:spacing w:val="0"/>
          <w:kern w:val="0"/>
          <w:szCs w:val="24"/>
        </w:rPr>
        <w:t>PEF variation associated with a 10μg/m</w:t>
      </w:r>
      <w:r w:rsidR="00126430" w:rsidRPr="00DA7AD8">
        <w:rPr>
          <w:rFonts w:eastAsia="等线" w:cs="Times New Roman"/>
          <w:spacing w:val="0"/>
          <w:kern w:val="0"/>
          <w:szCs w:val="24"/>
          <w:vertAlign w:val="superscript"/>
        </w:rPr>
        <w:t>3</w:t>
      </w:r>
      <w:r w:rsidR="00126430" w:rsidRPr="00126430">
        <w:rPr>
          <w:rFonts w:eastAsia="等线" w:cs="Times New Roman"/>
          <w:spacing w:val="0"/>
          <w:kern w:val="0"/>
          <w:szCs w:val="24"/>
        </w:rPr>
        <w:t xml:space="preserve"> increase in ozone concentrations</w:t>
      </w:r>
      <w:r w:rsidR="00254EC6" w:rsidRPr="00254EC6">
        <w:rPr>
          <w:rFonts w:eastAsia="等线" w:cs="Times New Roman"/>
          <w:spacing w:val="0"/>
          <w:kern w:val="0"/>
          <w:szCs w:val="24"/>
        </w:rPr>
        <w:t>, stratified by sex, age, season of lung function tests</w:t>
      </w:r>
      <w:r w:rsidR="00642878">
        <w:rPr>
          <w:rFonts w:eastAsia="等线" w:cs="Times New Roman"/>
          <w:spacing w:val="0"/>
          <w:kern w:val="0"/>
          <w:szCs w:val="24"/>
        </w:rPr>
        <w:t>,</w:t>
      </w:r>
      <w:r w:rsidR="00254EC6" w:rsidRPr="00254EC6">
        <w:rPr>
          <w:rFonts w:eastAsia="等线" w:cs="Times New Roman"/>
          <w:spacing w:val="0"/>
          <w:kern w:val="0"/>
          <w:szCs w:val="24"/>
        </w:rPr>
        <w:t xml:space="preserve"> and reg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0"/>
        <w:gridCol w:w="5756"/>
      </w:tblGrid>
      <w:tr w:rsidR="00E7213C" w:rsidRPr="00E7213C" w14:paraId="66D59170" w14:textId="77777777" w:rsidTr="00E7213C">
        <w:trPr>
          <w:trHeight w:val="284"/>
        </w:trPr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7021" w14:textId="1F0A59C0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  <w:tc>
          <w:tcPr>
            <w:tcW w:w="3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9A19" w14:textId="2118B65B" w:rsidR="00E7213C" w:rsidRPr="00E7213C" w:rsidRDefault="007A06E0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Cs w:val="24"/>
              </w:rPr>
            </w:pPr>
            <w:r>
              <w:rPr>
                <w:rFonts w:eastAsia="等线" w:cs="Times New Roman"/>
                <w:spacing w:val="0"/>
                <w:kern w:val="0"/>
                <w:szCs w:val="24"/>
              </w:rPr>
              <w:t xml:space="preserve">Change </w:t>
            </w:r>
            <w:r w:rsidR="00642878">
              <w:rPr>
                <w:rFonts w:eastAsia="等线" w:cs="Times New Roman"/>
                <w:spacing w:val="0"/>
                <w:kern w:val="0"/>
                <w:szCs w:val="24"/>
              </w:rPr>
              <w:t>(95% Confidence Interval)</w:t>
            </w:r>
          </w:p>
        </w:tc>
      </w:tr>
      <w:tr w:rsidR="00E7213C" w:rsidRPr="00E7213C" w14:paraId="5C5493D9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6628" w14:textId="77777777" w:rsidR="00E7213C" w:rsidRPr="00E7213C" w:rsidRDefault="00E7213C" w:rsidP="00E7213C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Main model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8A8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4% (0.02%, 0.06%)</w:t>
            </w:r>
          </w:p>
        </w:tc>
      </w:tr>
      <w:tr w:rsidR="00E7213C" w:rsidRPr="00E7213C" w14:paraId="37ABCF6A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17D2" w14:textId="5520D39E" w:rsidR="00E7213C" w:rsidRPr="00E7213C" w:rsidRDefault="00E7213C" w:rsidP="00E7213C">
            <w:pPr>
              <w:widowControl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>
              <w:rPr>
                <w:rFonts w:eastAsia="等线" w:cs="Times New Roman"/>
                <w:spacing w:val="0"/>
                <w:kern w:val="0"/>
                <w:szCs w:val="24"/>
              </w:rPr>
              <w:t>S</w:t>
            </w: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tratification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A243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7213C" w:rsidRPr="00E7213C" w14:paraId="367D109F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DE8C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Sex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E38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7213C" w:rsidRPr="00E7213C" w14:paraId="5C1C0A40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7B46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Male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2A0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9% (0.06%, 0.13%)</w:t>
            </w:r>
          </w:p>
        </w:tc>
      </w:tr>
      <w:tr w:rsidR="00E7213C" w:rsidRPr="00E7213C" w14:paraId="72E0F491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945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Female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4BF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0% (-0.03%, 0.03%)</w:t>
            </w:r>
          </w:p>
        </w:tc>
      </w:tr>
      <w:tr w:rsidR="00E7213C" w:rsidRPr="00E7213C" w14:paraId="4FEBE19A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4F12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Age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2AB2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7213C" w:rsidRPr="00E7213C" w14:paraId="1629B5D5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C35D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45-88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847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6% (0.03%, 0.10%)</w:t>
            </w:r>
          </w:p>
        </w:tc>
      </w:tr>
      <w:tr w:rsidR="00E7213C" w:rsidRPr="00E7213C" w14:paraId="24BB6667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5C08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18-44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CD3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1% (-0.02%, 0.04%)</w:t>
            </w:r>
          </w:p>
        </w:tc>
      </w:tr>
      <w:tr w:rsidR="00E7213C" w:rsidRPr="00E7213C" w14:paraId="07F13287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3889" w14:textId="5D7A724F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Season</w:t>
            </w:r>
            <w:r w:rsidR="00624625" w:rsidRPr="00CA0D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624625" w:rsidRPr="00CA0D3B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C5AB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7213C" w:rsidRPr="00E7213C" w14:paraId="1AE0775C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0CD4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 xml:space="preserve">Warm 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C29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5% (0.02%, 0.08%)</w:t>
            </w:r>
          </w:p>
        </w:tc>
      </w:tr>
      <w:tr w:rsidR="00E7213C" w:rsidRPr="00E7213C" w14:paraId="168BF89F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BEA4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 xml:space="preserve">Cool 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895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1% (-0.03%, 0.05%)</w:t>
            </w:r>
          </w:p>
        </w:tc>
      </w:tr>
      <w:tr w:rsidR="00E7213C" w:rsidRPr="00E7213C" w14:paraId="68C40C67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B56B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Region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28C" w14:textId="77777777" w:rsidR="00E7213C" w:rsidRPr="00E7213C" w:rsidRDefault="00E7213C" w:rsidP="00E7213C">
            <w:pPr>
              <w:widowControl/>
              <w:ind w:firstLineChars="100" w:firstLine="24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</w:p>
        </w:tc>
      </w:tr>
      <w:tr w:rsidR="00E7213C" w:rsidRPr="00E7213C" w14:paraId="23A2F2AD" w14:textId="77777777" w:rsidTr="00E7213C">
        <w:trPr>
          <w:trHeight w:val="278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BBE3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South</w:t>
            </w:r>
          </w:p>
        </w:tc>
        <w:tc>
          <w:tcPr>
            <w:tcW w:w="3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F98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3% (-0.01%, 0.07%)</w:t>
            </w:r>
          </w:p>
        </w:tc>
      </w:tr>
      <w:tr w:rsidR="00E7213C" w:rsidRPr="00E7213C" w14:paraId="72BC58D9" w14:textId="77777777" w:rsidTr="00E7213C">
        <w:trPr>
          <w:trHeight w:val="284"/>
        </w:trPr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4A320" w14:textId="77777777" w:rsidR="00E7213C" w:rsidRPr="00E7213C" w:rsidRDefault="00E7213C" w:rsidP="00E7213C">
            <w:pPr>
              <w:widowControl/>
              <w:ind w:firstLineChars="200" w:firstLine="480"/>
              <w:jc w:val="left"/>
              <w:rPr>
                <w:rFonts w:eastAsia="等线" w:cs="Times New Roman"/>
                <w:spacing w:val="0"/>
                <w:kern w:val="0"/>
                <w:szCs w:val="24"/>
              </w:rPr>
            </w:pPr>
            <w:r w:rsidRPr="00E7213C">
              <w:rPr>
                <w:rFonts w:eastAsia="等线" w:cs="Times New Roman"/>
                <w:spacing w:val="0"/>
                <w:kern w:val="0"/>
                <w:szCs w:val="24"/>
              </w:rPr>
              <w:t>North</w:t>
            </w:r>
          </w:p>
        </w:tc>
        <w:tc>
          <w:tcPr>
            <w:tcW w:w="3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D905" w14:textId="77777777" w:rsidR="00E7213C" w:rsidRPr="00E7213C" w:rsidRDefault="00E7213C" w:rsidP="00E7213C">
            <w:pPr>
              <w:widowControl/>
              <w:jc w:val="center"/>
              <w:rPr>
                <w:rFonts w:eastAsia="等线" w:cs="Times New Roman"/>
                <w:spacing w:val="0"/>
                <w:kern w:val="0"/>
                <w:sz w:val="22"/>
                <w:szCs w:val="22"/>
              </w:rPr>
            </w:pPr>
            <w:r w:rsidRPr="00E7213C">
              <w:rPr>
                <w:rFonts w:eastAsia="等线" w:cs="Times New Roman"/>
                <w:spacing w:val="0"/>
                <w:kern w:val="0"/>
                <w:sz w:val="22"/>
                <w:szCs w:val="22"/>
              </w:rPr>
              <w:t>0.05% (0.02%, 0.08%)</w:t>
            </w:r>
          </w:p>
        </w:tc>
      </w:tr>
    </w:tbl>
    <w:p w14:paraId="51FA1134" w14:textId="77777777" w:rsidR="00624625" w:rsidRPr="00624625" w:rsidRDefault="00624625" w:rsidP="00EA4043">
      <w:pPr>
        <w:widowControl/>
        <w:rPr>
          <w:rFonts w:eastAsia="等线" w:cs="Times New Roman"/>
          <w:spacing w:val="0"/>
          <w:kern w:val="0"/>
          <w:szCs w:val="24"/>
        </w:rPr>
      </w:pPr>
      <w:r w:rsidRPr="00624625">
        <w:rPr>
          <w:rFonts w:eastAsia="等线" w:cs="Times New Roman"/>
          <w:spacing w:val="0"/>
          <w:kern w:val="0"/>
          <w:szCs w:val="24"/>
        </w:rPr>
        <w:t xml:space="preserve">Abbreviations: PEF: peak expiratory flow. </w:t>
      </w:r>
    </w:p>
    <w:p w14:paraId="1DA357E4" w14:textId="0172EA63" w:rsidR="003A5AA5" w:rsidRPr="00F91B73" w:rsidRDefault="00624625" w:rsidP="00EA4043">
      <w:pPr>
        <w:widowControl/>
        <w:rPr>
          <w:rFonts w:eastAsia="等线" w:cs="Times New Roman"/>
          <w:spacing w:val="0"/>
          <w:kern w:val="0"/>
          <w:szCs w:val="24"/>
        </w:rPr>
      </w:pPr>
      <w:r w:rsidRPr="00624625">
        <w:rPr>
          <w:rFonts w:eastAsia="等线" w:cs="Times New Roman"/>
          <w:spacing w:val="0"/>
          <w:kern w:val="0"/>
          <w:szCs w:val="24"/>
          <w:vertAlign w:val="superscript"/>
        </w:rPr>
        <w:t>a</w:t>
      </w:r>
      <w:r w:rsidRPr="00624625">
        <w:rPr>
          <w:rFonts w:eastAsia="等线" w:cs="Times New Roman"/>
          <w:spacing w:val="0"/>
          <w:kern w:val="0"/>
          <w:szCs w:val="24"/>
        </w:rPr>
        <w:t>: Warm season was defined as May to October; cool season was defined as November to April.</w:t>
      </w:r>
    </w:p>
    <w:sectPr w:rsidR="003A5AA5" w:rsidRPr="00F91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141D" w14:textId="77777777" w:rsidR="002E6B6E" w:rsidRDefault="002E6B6E" w:rsidP="00AC6559">
      <w:r>
        <w:separator/>
      </w:r>
    </w:p>
  </w:endnote>
  <w:endnote w:type="continuationSeparator" w:id="0">
    <w:p w14:paraId="56880E68" w14:textId="77777777" w:rsidR="002E6B6E" w:rsidRDefault="002E6B6E" w:rsidP="00AC6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53B33" w14:textId="77777777" w:rsidR="002E6B6E" w:rsidRDefault="002E6B6E" w:rsidP="00AC6559">
      <w:r>
        <w:separator/>
      </w:r>
    </w:p>
  </w:footnote>
  <w:footnote w:type="continuationSeparator" w:id="0">
    <w:p w14:paraId="221B7D34" w14:textId="77777777" w:rsidR="002E6B6E" w:rsidRDefault="002E6B6E" w:rsidP="00AC6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CD"/>
    <w:rsid w:val="00000943"/>
    <w:rsid w:val="00013A0E"/>
    <w:rsid w:val="00045429"/>
    <w:rsid w:val="000C0026"/>
    <w:rsid w:val="000E7FEE"/>
    <w:rsid w:val="000F769D"/>
    <w:rsid w:val="00126430"/>
    <w:rsid w:val="001511BE"/>
    <w:rsid w:val="001A5C7B"/>
    <w:rsid w:val="002372CD"/>
    <w:rsid w:val="00254EC6"/>
    <w:rsid w:val="002773E5"/>
    <w:rsid w:val="002919B9"/>
    <w:rsid w:val="002B58B8"/>
    <w:rsid w:val="002C41CC"/>
    <w:rsid w:val="002E6B6E"/>
    <w:rsid w:val="00335960"/>
    <w:rsid w:val="003A5AA5"/>
    <w:rsid w:val="003C0DAD"/>
    <w:rsid w:val="0045085F"/>
    <w:rsid w:val="00497B40"/>
    <w:rsid w:val="004D2C1F"/>
    <w:rsid w:val="00596AE0"/>
    <w:rsid w:val="005C35E1"/>
    <w:rsid w:val="005D0E51"/>
    <w:rsid w:val="00624625"/>
    <w:rsid w:val="00642878"/>
    <w:rsid w:val="00650B01"/>
    <w:rsid w:val="0065287E"/>
    <w:rsid w:val="00666329"/>
    <w:rsid w:val="006E634D"/>
    <w:rsid w:val="006F0BCA"/>
    <w:rsid w:val="007049B0"/>
    <w:rsid w:val="00731757"/>
    <w:rsid w:val="007413A1"/>
    <w:rsid w:val="00754C73"/>
    <w:rsid w:val="007727D8"/>
    <w:rsid w:val="007920FF"/>
    <w:rsid w:val="007A06E0"/>
    <w:rsid w:val="007B4097"/>
    <w:rsid w:val="007C6C66"/>
    <w:rsid w:val="00806E87"/>
    <w:rsid w:val="00826F5A"/>
    <w:rsid w:val="00875610"/>
    <w:rsid w:val="008B17D3"/>
    <w:rsid w:val="008E0D73"/>
    <w:rsid w:val="008E2C55"/>
    <w:rsid w:val="0095025C"/>
    <w:rsid w:val="009817C9"/>
    <w:rsid w:val="00A211AF"/>
    <w:rsid w:val="00A23D29"/>
    <w:rsid w:val="00A313D0"/>
    <w:rsid w:val="00A36C05"/>
    <w:rsid w:val="00A57C27"/>
    <w:rsid w:val="00A826CD"/>
    <w:rsid w:val="00AC6559"/>
    <w:rsid w:val="00AC6595"/>
    <w:rsid w:val="00B07D0F"/>
    <w:rsid w:val="00B07F62"/>
    <w:rsid w:val="00B530C1"/>
    <w:rsid w:val="00B700D8"/>
    <w:rsid w:val="00B93706"/>
    <w:rsid w:val="00BA692E"/>
    <w:rsid w:val="00BE455B"/>
    <w:rsid w:val="00C34BA4"/>
    <w:rsid w:val="00C52867"/>
    <w:rsid w:val="00C76315"/>
    <w:rsid w:val="00CC5DCB"/>
    <w:rsid w:val="00CC75D4"/>
    <w:rsid w:val="00D70F82"/>
    <w:rsid w:val="00DA7AD8"/>
    <w:rsid w:val="00DA7D6A"/>
    <w:rsid w:val="00DC1017"/>
    <w:rsid w:val="00DF1310"/>
    <w:rsid w:val="00E137DE"/>
    <w:rsid w:val="00E23426"/>
    <w:rsid w:val="00E7213C"/>
    <w:rsid w:val="00EA306C"/>
    <w:rsid w:val="00EA4043"/>
    <w:rsid w:val="00EE6DCB"/>
    <w:rsid w:val="00F41278"/>
    <w:rsid w:val="00F91B73"/>
    <w:rsid w:val="00FE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D17AA"/>
  <w15:chartTrackingRefBased/>
  <w15:docId w15:val="{1994DC36-5BC0-4E0F-896E-E169EC0F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960"/>
    <w:pPr>
      <w:widowControl w:val="0"/>
      <w:jc w:val="both"/>
    </w:pPr>
    <w:rPr>
      <w:rFonts w:ascii="Times New Roman" w:eastAsia="宋体" w:hAnsi="Times New Roman" w:cs="Arial"/>
      <w:color w:val="000000"/>
      <w:spacing w:val="15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pacing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5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5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pacing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55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773E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2773E5"/>
    <w:pPr>
      <w:jc w:val="left"/>
    </w:pPr>
    <w:rPr>
      <w:spacing w:val="0"/>
    </w:rPr>
  </w:style>
  <w:style w:type="character" w:customStyle="1" w:styleId="a9">
    <w:name w:val="批注文字 字符"/>
    <w:basedOn w:val="a0"/>
    <w:link w:val="a8"/>
    <w:uiPriority w:val="99"/>
    <w:rsid w:val="002773E5"/>
    <w:rPr>
      <w:rFonts w:ascii="Times New Roman" w:eastAsia="宋体" w:hAnsi="Times New Roman" w:cs="Arial"/>
      <w:color w:val="000000"/>
      <w:sz w:val="24"/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B58B8"/>
    <w:rPr>
      <w:b/>
      <w:bCs/>
      <w:spacing w:val="15"/>
    </w:rPr>
  </w:style>
  <w:style w:type="character" w:customStyle="1" w:styleId="ab">
    <w:name w:val="批注主题 字符"/>
    <w:basedOn w:val="a9"/>
    <w:link w:val="aa"/>
    <w:uiPriority w:val="99"/>
    <w:semiHidden/>
    <w:rsid w:val="002B58B8"/>
    <w:rPr>
      <w:rFonts w:ascii="Times New Roman" w:eastAsia="宋体" w:hAnsi="Times New Roman" w:cs="Arial"/>
      <w:b/>
      <w:bCs/>
      <w:color w:val="000000"/>
      <w:spacing w:val="15"/>
      <w:sz w:val="24"/>
      <w:szCs w:val="21"/>
    </w:rPr>
  </w:style>
  <w:style w:type="paragraph" w:styleId="ac">
    <w:name w:val="Revision"/>
    <w:hidden/>
    <w:uiPriority w:val="99"/>
    <w:semiHidden/>
    <w:rsid w:val="007920FF"/>
    <w:rPr>
      <w:rFonts w:ascii="Times New Roman" w:eastAsia="宋体" w:hAnsi="Times New Roman" w:cs="Arial"/>
      <w:color w:val="000000"/>
      <w:spacing w:val="15"/>
      <w:sz w:val="24"/>
      <w:szCs w:val="21"/>
    </w:rPr>
  </w:style>
  <w:style w:type="character" w:styleId="ad">
    <w:name w:val="line number"/>
    <w:basedOn w:val="a0"/>
    <w:uiPriority w:val="99"/>
    <w:semiHidden/>
    <w:unhideWhenUsed/>
    <w:rsid w:val="00F91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7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15E79-C701-4BB9-846F-4CB6C8E9C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越</dc:creator>
  <cp:keywords/>
  <dc:description/>
  <cp:lastModifiedBy>方 欣怡</cp:lastModifiedBy>
  <cp:revision>63</cp:revision>
  <dcterms:created xsi:type="dcterms:W3CDTF">2022-09-30T12:14:00Z</dcterms:created>
  <dcterms:modified xsi:type="dcterms:W3CDTF">2022-11-23T12:58:00Z</dcterms:modified>
</cp:coreProperties>
</file>